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2E984" w14:textId="1586B768" w:rsidR="0085186A" w:rsidRPr="0085186A" w:rsidRDefault="0085186A" w:rsidP="0085186A">
      <w:pPr>
        <w:rPr>
          <w:rFonts w:ascii="Times New Roman" w:hAnsi="Times New Roman" w:cs="Times New Roman"/>
          <w:szCs w:val="21"/>
        </w:rPr>
      </w:pPr>
      <w:r w:rsidRPr="0085186A">
        <w:rPr>
          <w:rFonts w:ascii="Times New Roman" w:hAnsi="Times New Roman" w:cs="Times New Roman"/>
          <w:szCs w:val="21"/>
        </w:rPr>
        <w:t>Supplementary Table</w:t>
      </w:r>
      <w:r w:rsidR="000D50EF">
        <w:rPr>
          <w:rFonts w:ascii="Times New Roman" w:hAnsi="Times New Roman" w:cs="Times New Roman"/>
          <w:szCs w:val="21"/>
        </w:rPr>
        <w:t xml:space="preserve"> 1</w:t>
      </w:r>
      <w:r w:rsidRPr="0085186A">
        <w:rPr>
          <w:rFonts w:ascii="Times New Roman" w:hAnsi="Times New Roman" w:cs="Times New Roman"/>
          <w:szCs w:val="21"/>
        </w:rPr>
        <w:t xml:space="preserve"> mapped read statistics.</w:t>
      </w:r>
    </w:p>
    <w:tbl>
      <w:tblPr>
        <w:tblW w:w="13714" w:type="dxa"/>
        <w:tblInd w:w="93" w:type="dxa"/>
        <w:tblLook w:val="04A0" w:firstRow="1" w:lastRow="0" w:firstColumn="1" w:lastColumn="0" w:noHBand="0" w:noVBand="1"/>
      </w:tblPr>
      <w:tblGrid>
        <w:gridCol w:w="2567"/>
        <w:gridCol w:w="1468"/>
        <w:gridCol w:w="1316"/>
        <w:gridCol w:w="1377"/>
        <w:gridCol w:w="1418"/>
        <w:gridCol w:w="1417"/>
        <w:gridCol w:w="1418"/>
        <w:gridCol w:w="1417"/>
        <w:gridCol w:w="1316"/>
      </w:tblGrid>
      <w:tr w:rsidR="0085186A" w:rsidRPr="0085186A" w14:paraId="0522DAB2" w14:textId="77777777" w:rsidTr="0085186A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22AD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29C2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S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A1F7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S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33D4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S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4793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S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9A0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S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17A0" w14:textId="179AAC53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S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0C32" w14:textId="246D7E80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S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C769" w14:textId="07A6C8AE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S4</w:t>
            </w:r>
          </w:p>
        </w:tc>
      </w:tr>
      <w:tr w:rsidR="0085186A" w:rsidRPr="0085186A" w14:paraId="7D89406A" w14:textId="77777777" w:rsidTr="0085186A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8016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FEB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,139,7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F7D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,411,53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56F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,324,6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A29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,490,7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40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,361,1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847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,988,2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FAC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,257,5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832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,571,640</w:t>
            </w:r>
          </w:p>
        </w:tc>
      </w:tr>
      <w:tr w:rsidR="0085186A" w:rsidRPr="0085186A" w14:paraId="3F7F8891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2F0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18D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218,1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92F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952,4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DD8B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,114,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5CC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396,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6F4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335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24C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720,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76A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,899,8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42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,406,374</w:t>
            </w:r>
          </w:p>
        </w:tc>
      </w:tr>
      <w:tr w:rsidR="0085186A" w:rsidRPr="0085186A" w14:paraId="075B225F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D75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ed Ratio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F9F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207D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16D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960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2E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BFC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AF9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D5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08</w:t>
            </w:r>
          </w:p>
        </w:tc>
      </w:tr>
      <w:tr w:rsidR="0085186A" w:rsidRPr="0085186A" w14:paraId="444A7468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719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Mapped Read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9F3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,830,3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063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265,9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907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969,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AD3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559,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CDC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850,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CFB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500,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7B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703,6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B29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683,326</w:t>
            </w:r>
          </w:p>
        </w:tc>
      </w:tr>
      <w:tr w:rsidR="0085186A" w:rsidRPr="0085186A" w14:paraId="38A509DE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A2AE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Mapped Ratio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D270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BD0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2E5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F9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B9A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930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2E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0F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2</w:t>
            </w:r>
          </w:p>
        </w:tc>
      </w:tr>
      <w:tr w:rsidR="0085186A" w:rsidRPr="0085186A" w14:paraId="671D626E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BF5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577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.7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0AB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.3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BF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E372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.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42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.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20E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.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DF9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.9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3D3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.46</w:t>
            </w:r>
          </w:p>
        </w:tc>
      </w:tr>
      <w:tr w:rsidR="0085186A" w:rsidRPr="0085186A" w14:paraId="50A159CF" w14:textId="77777777" w:rsidTr="0085186A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09CC" w14:textId="77777777" w:rsidR="0085186A" w:rsidRPr="0085186A" w:rsidRDefault="0085186A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plication (%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D04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B5F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A8D5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E6FD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8287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506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8331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9C48" w14:textId="77777777" w:rsidR="0085186A" w:rsidRPr="0085186A" w:rsidRDefault="0085186A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8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</w:t>
            </w:r>
          </w:p>
        </w:tc>
      </w:tr>
    </w:tbl>
    <w:p w14:paraId="58FF4A5E" w14:textId="77777777" w:rsidR="00792E04" w:rsidRPr="0085186A" w:rsidRDefault="00792E04">
      <w:pPr>
        <w:rPr>
          <w:rFonts w:ascii="Times New Roman" w:hAnsi="Times New Roman" w:cs="Times New Roman"/>
          <w:szCs w:val="21"/>
        </w:rPr>
      </w:pPr>
    </w:p>
    <w:sectPr w:rsidR="00792E04" w:rsidRPr="0085186A" w:rsidSect="008518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098D3" w14:textId="77777777" w:rsidR="00620459" w:rsidRDefault="00620459" w:rsidP="00260928">
      <w:r>
        <w:separator/>
      </w:r>
    </w:p>
  </w:endnote>
  <w:endnote w:type="continuationSeparator" w:id="0">
    <w:p w14:paraId="3CA12A2C" w14:textId="77777777" w:rsidR="00620459" w:rsidRDefault="00620459" w:rsidP="00260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4E949" w14:textId="77777777" w:rsidR="00620459" w:rsidRDefault="00620459" w:rsidP="00260928">
      <w:r>
        <w:separator/>
      </w:r>
    </w:p>
  </w:footnote>
  <w:footnote w:type="continuationSeparator" w:id="0">
    <w:p w14:paraId="6C4A2518" w14:textId="77777777" w:rsidR="00620459" w:rsidRDefault="00620459" w:rsidP="00260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186A"/>
    <w:rsid w:val="000D50EF"/>
    <w:rsid w:val="00260928"/>
    <w:rsid w:val="00620459"/>
    <w:rsid w:val="00792E04"/>
    <w:rsid w:val="0085186A"/>
    <w:rsid w:val="00FB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C0B31"/>
  <w15:docId w15:val="{C963D256-E273-419D-B530-5E970C8C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>Microsof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b1</dc:creator>
  <cp:lastModifiedBy>Zhao Shuhua</cp:lastModifiedBy>
  <cp:revision>3</cp:revision>
  <dcterms:created xsi:type="dcterms:W3CDTF">2021-10-13T07:38:00Z</dcterms:created>
  <dcterms:modified xsi:type="dcterms:W3CDTF">2021-10-25T13:24:00Z</dcterms:modified>
</cp:coreProperties>
</file>